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069" w:type="dxa"/>
        <w:tblLook w:val="04A0" w:firstRow="1" w:lastRow="0" w:firstColumn="1" w:lastColumn="0" w:noHBand="0" w:noVBand="1"/>
      </w:tblPr>
      <w:tblGrid>
        <w:gridCol w:w="1563"/>
        <w:gridCol w:w="1309"/>
        <w:gridCol w:w="1716"/>
        <w:gridCol w:w="1651"/>
        <w:gridCol w:w="1539"/>
        <w:gridCol w:w="5291"/>
      </w:tblGrid>
      <w:tr w:rsidR="00B717D9" w:rsidRPr="00B717D9" w14:paraId="6C3E1958" w14:textId="77777777" w:rsidTr="00915B34">
        <w:tc>
          <w:tcPr>
            <w:tcW w:w="15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28FEAF" w14:textId="1D58DE8B" w:rsidR="00915B34" w:rsidRPr="00B717D9" w:rsidRDefault="00915B34" w:rsidP="00915B34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First Author and publication year</w:t>
            </w:r>
          </w:p>
        </w:tc>
        <w:tc>
          <w:tcPr>
            <w:tcW w:w="13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BF5778" w14:textId="215A22B4" w:rsidR="00915B34" w:rsidRPr="00B717D9" w:rsidRDefault="00915B34" w:rsidP="00915B3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717D9">
              <w:rPr>
                <w:rFonts w:ascii="Calibri" w:hAnsi="Calibri" w:cs="Calibri"/>
                <w:b/>
                <w:bCs/>
                <w:color w:val="000000" w:themeColor="text1"/>
              </w:rPr>
              <w:t>Journal</w:t>
            </w:r>
          </w:p>
        </w:tc>
        <w:tc>
          <w:tcPr>
            <w:tcW w:w="16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C67040" w14:textId="5B24A269" w:rsidR="00915B34" w:rsidRPr="00B717D9" w:rsidRDefault="00915B34" w:rsidP="00915B34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Main objective</w:t>
            </w:r>
          </w:p>
        </w:tc>
        <w:tc>
          <w:tcPr>
            <w:tcW w:w="16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0441F1" w14:textId="0946A221" w:rsidR="00915B34" w:rsidRPr="00B717D9" w:rsidRDefault="00915B34" w:rsidP="00915B34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Number and characteristics of sample </w:t>
            </w:r>
          </w:p>
        </w:tc>
        <w:tc>
          <w:tcPr>
            <w:tcW w:w="15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62A566" w14:textId="3E43F977" w:rsidR="00915B34" w:rsidRPr="00B717D9" w:rsidRDefault="00915B34" w:rsidP="00915B34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Scale</w:t>
            </w:r>
            <w:r w:rsidR="0058182C" w:rsidRPr="00B717D9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s and</w:t>
            </w:r>
            <w:r w:rsidRPr="00B717D9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 measures</w:t>
            </w:r>
          </w:p>
        </w:tc>
        <w:tc>
          <w:tcPr>
            <w:tcW w:w="53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7014A4" w14:textId="7C390DE4" w:rsidR="00915B34" w:rsidRPr="00B717D9" w:rsidRDefault="00915B34" w:rsidP="00915B34">
            <w:pPr>
              <w:ind w:right="626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Main findings</w:t>
            </w:r>
          </w:p>
        </w:tc>
      </w:tr>
      <w:tr w:rsidR="00B717D9" w:rsidRPr="00B717D9" w14:paraId="6606F7CA" w14:textId="77777777" w:rsidTr="00915B34">
        <w:tc>
          <w:tcPr>
            <w:tcW w:w="15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5F2913" w14:textId="19CFB69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Martino et al., 2020</w:t>
            </w:r>
          </w:p>
        </w:tc>
        <w:tc>
          <w:tcPr>
            <w:tcW w:w="13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B78B27" w14:textId="29592BD8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J. Nerv. Ment. Dis.</w:t>
            </w:r>
          </w:p>
        </w:tc>
        <w:tc>
          <w:tcPr>
            <w:tcW w:w="16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BC8494" w14:textId="101351C3" w:rsidR="00915B34" w:rsidRPr="00B717D9" w:rsidRDefault="00915B34" w:rsidP="00915B34">
            <w:pPr>
              <w:pStyle w:val="NormalWeb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Provid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>ing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a direct comparison between younger and older BPD patients with respect to the following nine DSM-4 BPD criteria: self-harm, emotional dysregulation, impulsiveness, work and social functioning.</w:t>
            </w:r>
          </w:p>
        </w:tc>
        <w:tc>
          <w:tcPr>
            <w:tcW w:w="16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8E796C" w14:textId="58CD4427" w:rsidR="00915B34" w:rsidRPr="00B717D9" w:rsidRDefault="00915B34" w:rsidP="00915B34">
            <w:pPr>
              <w:pStyle w:val="NormalWeb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Young (Group 1; age 18–25 years; N = 44) and older patient (Group 2; age 40–59 years; N = 49) with BPD.</w:t>
            </w:r>
          </w:p>
        </w:tc>
        <w:tc>
          <w:tcPr>
            <w:tcW w:w="15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D11AE4" w14:textId="16019B3C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SCID-II </w:t>
            </w:r>
          </w:p>
          <w:p w14:paraId="7B6EEB3C" w14:textId="77777777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SHI </w:t>
            </w:r>
          </w:p>
          <w:p w14:paraId="41E6941D" w14:textId="77777777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BIS-11 </w:t>
            </w:r>
          </w:p>
          <w:p w14:paraId="48E5EB64" w14:textId="77777777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DERS </w:t>
            </w:r>
          </w:p>
          <w:p w14:paraId="4F88A5CB" w14:textId="77777777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GAF </w:t>
            </w:r>
          </w:p>
          <w:p w14:paraId="56AD10AE" w14:textId="77777777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1DD50053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53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537A73" w14:textId="13AA0AA9" w:rsidR="00A376A4" w:rsidRPr="00B717D9" w:rsidRDefault="00A376A4" w:rsidP="00915B34">
            <w:pPr>
              <w:pStyle w:val="NormalWeb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Group 1 were more likely to show anger and self-damaging behaviors compared with Group 2, which in turn were more likely to endorse chronic emptiness.</w:t>
            </w:r>
          </w:p>
          <w:p w14:paraId="5E0E088F" w14:textId="278CE089" w:rsidR="00915B34" w:rsidRPr="00B717D9" w:rsidRDefault="00A376A4" w:rsidP="00915B34">
            <w:pPr>
              <w:pStyle w:val="NormalWeb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No significant differences were found in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915B34" w:rsidRPr="00B717D9">
              <w:rPr>
                <w:rFonts w:ascii="Calibri" w:hAnsi="Calibri" w:cs="Calibri"/>
                <w:color w:val="000000" w:themeColor="text1"/>
                <w:lang w:val="en-US"/>
              </w:rPr>
              <w:t>impulsiveness,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915B34" w:rsidRPr="00B717D9">
              <w:rPr>
                <w:rFonts w:ascii="Calibri" w:hAnsi="Calibri" w:cs="Calibri"/>
                <w:color w:val="000000" w:themeColor="text1"/>
                <w:lang w:val="en-US"/>
              </w:rPr>
              <w:t>social functioning, and emotional instability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.</w:t>
            </w:r>
          </w:p>
          <w:p w14:paraId="4963E9EF" w14:textId="6156E7F8" w:rsidR="00915B34" w:rsidRPr="00B717D9" w:rsidRDefault="00915B34" w:rsidP="00915B34">
            <w:pPr>
              <w:pStyle w:val="NormalWeb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Moreover, the similar DERS scores obtained from older and younger groups showed severe impairment in the emotion regulation strategies that confirm how, independently the age of the patient, in BPD, exists a pervasive and time-independent emotional instability.</w:t>
            </w:r>
          </w:p>
          <w:p w14:paraId="0F7A2CB3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B717D9" w:rsidRPr="00B717D9" w14:paraId="7B38953E" w14:textId="77777777" w:rsidTr="00915B34">
        <w:tc>
          <w:tcPr>
            <w:tcW w:w="15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5CE3BB" w14:textId="381ADF4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Richetin et al., 2017</w:t>
            </w:r>
          </w:p>
        </w:tc>
        <w:tc>
          <w:tcPr>
            <w:tcW w:w="13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E5CA30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</w:rPr>
            </w:pPr>
            <w:r w:rsidRPr="00B717D9">
              <w:rPr>
                <w:rFonts w:ascii="Calibri" w:hAnsi="Calibri" w:cs="Calibri"/>
                <w:color w:val="000000" w:themeColor="text1"/>
              </w:rPr>
              <w:t>PLoS One</w:t>
            </w:r>
          </w:p>
          <w:p w14:paraId="6A9941F1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C6E1D6" w14:textId="6D895FB3" w:rsidR="00915B34" w:rsidRPr="00B717D9" w:rsidRDefault="00915B34" w:rsidP="00915B34">
            <w:pPr>
              <w:pStyle w:val="NormalWeb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Explor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>ing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the relationship of nine BPD trait of the DSM using a network analysis, compared clinical sample with healthy controls.</w:t>
            </w:r>
          </w:p>
        </w:tc>
        <w:tc>
          <w:tcPr>
            <w:tcW w:w="16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8CDEBC" w14:textId="3C36F7A2" w:rsidR="00915B34" w:rsidRPr="00B717D9" w:rsidRDefault="00915B34" w:rsidP="00915B34">
            <w:pPr>
              <w:pStyle w:val="NormalWeb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Healthy controls (Group 1; age 22.56 years;</w:t>
            </w:r>
            <w:r w:rsidRPr="00B717D9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 xml:space="preserve"> 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N</w:t>
            </w:r>
            <w:r w:rsidRPr="00B717D9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 xml:space="preserve"> 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= 1317) and patient (Group 2; age 37.75; N= 96) with BPD.</w:t>
            </w:r>
          </w:p>
        </w:tc>
        <w:tc>
          <w:tcPr>
            <w:tcW w:w="15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436521" w14:textId="77777777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B717D9">
              <w:rPr>
                <w:rFonts w:ascii="Calibri" w:hAnsi="Calibri" w:cs="Calibri"/>
                <w:color w:val="000000" w:themeColor="text1"/>
              </w:rPr>
              <w:t xml:space="preserve">BPDCL </w:t>
            </w:r>
          </w:p>
          <w:p w14:paraId="6F498518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53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85F69B" w14:textId="2DCC3CD1" w:rsidR="00915B34" w:rsidRPr="00B717D9" w:rsidRDefault="00915B34" w:rsidP="00915B34">
            <w:pPr>
              <w:shd w:val="clear" w:color="auto" w:fill="FFFFFF" w:themeFill="background1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Emotional dysfunction, effort to avoid abandonment</w:t>
            </w:r>
            <w:r w:rsidR="00A376A4"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and identity disorder</w:t>
            </w:r>
            <w:r w:rsidR="00A376A4"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play a pivotal role in the maintenance of core symptoms of BPD and represents a fundamental feature in BPD diagnosis.</w:t>
            </w:r>
          </w:p>
          <w:p w14:paraId="7283EFC3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B717D9" w:rsidRPr="00B717D9" w14:paraId="7E5A62D4" w14:textId="77777777" w:rsidTr="00915B34">
        <w:tc>
          <w:tcPr>
            <w:tcW w:w="15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C25ED7" w14:textId="57D7C9D3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Houben et al., 2016</w:t>
            </w:r>
          </w:p>
        </w:tc>
        <w:tc>
          <w:tcPr>
            <w:tcW w:w="13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BD268F" w14:textId="7320B629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Personal Disord</w:t>
            </w:r>
          </w:p>
        </w:tc>
        <w:tc>
          <w:tcPr>
            <w:tcW w:w="16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C5A2E1" w14:textId="2158A173" w:rsidR="00915B34" w:rsidRPr="00B717D9" w:rsidRDefault="00915B34" w:rsidP="00915B34">
            <w:pPr>
              <w:pStyle w:val="NormalWeb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Investigat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>ing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the presence and specific characteristics of emotional switching between negative and positive emotional states in BPD compared with healthy control group.</w:t>
            </w:r>
          </w:p>
        </w:tc>
        <w:tc>
          <w:tcPr>
            <w:tcW w:w="16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712D66" w14:textId="1FD29C5F" w:rsidR="00915B34" w:rsidRPr="00B717D9" w:rsidRDefault="00915B34" w:rsidP="00915B34">
            <w:pPr>
              <w:pStyle w:val="NormalWeb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30 BPD patients (age= 29.03) and 28 healthy controls (age= 29.29). </w:t>
            </w:r>
          </w:p>
        </w:tc>
        <w:tc>
          <w:tcPr>
            <w:tcW w:w="15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FC4648" w14:textId="4E0982B7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B717D9">
              <w:rPr>
                <w:rFonts w:ascii="Calibri" w:hAnsi="Calibri" w:cs="Calibri"/>
                <w:color w:val="000000" w:themeColor="text1"/>
              </w:rPr>
              <w:t xml:space="preserve">ADP- IV </w:t>
            </w:r>
          </w:p>
          <w:p w14:paraId="49C99053" w14:textId="19482A16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B717D9">
              <w:rPr>
                <w:rFonts w:ascii="Calibri" w:hAnsi="Calibri" w:cs="Calibri"/>
                <w:color w:val="000000" w:themeColor="text1"/>
              </w:rPr>
              <w:t>ESM</w:t>
            </w:r>
          </w:p>
          <w:p w14:paraId="5DE875E7" w14:textId="77777777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  <w:p w14:paraId="4FE77407" w14:textId="637DCCFE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53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0B0F69" w14:textId="3EBCB701" w:rsidR="00915B34" w:rsidRPr="00B717D9" w:rsidRDefault="00915B34" w:rsidP="00915B34">
            <w:pPr>
              <w:spacing w:before="100" w:beforeAutospacing="1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The authors found a specific effect that explains how affective instability in BPD patients is characterized by a larger "emotional switching" from negative to positive emotional states and vice versa when compared with controls.</w:t>
            </w:r>
          </w:p>
          <w:p w14:paraId="445B16EC" w14:textId="77777777" w:rsidR="00915B34" w:rsidRPr="00B717D9" w:rsidRDefault="00915B34" w:rsidP="00915B34">
            <w:pPr>
              <w:shd w:val="clear" w:color="auto" w:fill="FFFFFF" w:themeFill="background1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7D5AFF70" w14:textId="77777777" w:rsidR="00915B34" w:rsidRPr="00B717D9" w:rsidRDefault="00915B34" w:rsidP="00915B34">
            <w:pPr>
              <w:ind w:firstLine="708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B717D9" w:rsidRPr="00B717D9" w14:paraId="0C8A00BC" w14:textId="77777777" w:rsidTr="00915B34">
        <w:tc>
          <w:tcPr>
            <w:tcW w:w="156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8E6163" w14:textId="3A744629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Dick et al., 2018</w:t>
            </w:r>
          </w:p>
        </w:tc>
        <w:tc>
          <w:tcPr>
            <w:tcW w:w="13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3B1544" w14:textId="6A500328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Personal Disord</w:t>
            </w:r>
          </w:p>
        </w:tc>
        <w:tc>
          <w:tcPr>
            <w:tcW w:w="16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36DD9C" w14:textId="341C43BA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Explor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>ing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the relationship between emotional instability, vocabulary and both valence and arousal semantic in individual with BPD and control group.</w:t>
            </w:r>
          </w:p>
        </w:tc>
        <w:tc>
          <w:tcPr>
            <w:tcW w:w="16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28CD72" w14:textId="50346454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Female Patient with BPD (Group 1; N=46; age= 21.64) and female healthy control group (N=51; age= 21.64)  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2517DF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PANAS</w:t>
            </w:r>
          </w:p>
          <w:p w14:paraId="6E4DED0A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AIM</w:t>
            </w:r>
          </w:p>
          <w:p w14:paraId="7CE55BD3" w14:textId="0600B44D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SIL-V Semantic Valence and Arousal Focus </w:t>
            </w:r>
          </w:p>
          <w:p w14:paraId="7DB17862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5D2B2406" w14:textId="49E5DF85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7A5E6301" w14:textId="5419E87B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534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092057" w14:textId="7AF1B486" w:rsidR="00915B34" w:rsidRPr="00B717D9" w:rsidRDefault="00915B34" w:rsidP="00915B34">
            <w:pPr>
              <w:shd w:val="clear" w:color="auto" w:fill="FFFFFF" w:themeFill="background1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Language ability positive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>ly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modulate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>s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the emotion generation process, highlighting </w:t>
            </w:r>
            <w:r w:rsidR="00065B55" w:rsidRPr="00B717D9">
              <w:rPr>
                <w:rFonts w:ascii="Calibri" w:hAnsi="Calibri" w:cs="Calibri"/>
                <w:color w:val="000000" w:themeColor="text1"/>
                <w:lang w:val="en-US"/>
              </w:rPr>
              <w:t>the pivotal role of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language in emotional instability and </w:t>
            </w:r>
            <w:r w:rsidR="00065B55" w:rsidRPr="00B717D9">
              <w:rPr>
                <w:rFonts w:ascii="Calibri" w:hAnsi="Calibri" w:cs="Calibri"/>
                <w:color w:val="000000" w:themeColor="text1"/>
                <w:lang w:val="en-US"/>
              </w:rPr>
              <w:t>the protective role that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a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>n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increased 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vocabulary competence could play 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in 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mitigating the negative effect of emotional dysregulation in BPD.</w:t>
            </w:r>
          </w:p>
        </w:tc>
      </w:tr>
      <w:tr w:rsidR="00B717D9" w:rsidRPr="00B717D9" w14:paraId="252B0C4C" w14:textId="77777777" w:rsidTr="00915B34">
        <w:tc>
          <w:tcPr>
            <w:tcW w:w="1566" w:type="dxa"/>
            <w:tcBorders>
              <w:left w:val="single" w:sz="4" w:space="0" w:color="FFFFFF"/>
              <w:right w:val="single" w:sz="4" w:space="0" w:color="FFFFFF"/>
            </w:tcBorders>
          </w:tcPr>
          <w:p w14:paraId="48E096B8" w14:textId="2BBC22B3" w:rsidR="00915B34" w:rsidRPr="00B717D9" w:rsidRDefault="00915B34" w:rsidP="00915B34">
            <w:pPr>
              <w:tabs>
                <w:tab w:val="left" w:pos="585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Kobeleva et al., 2014</w:t>
            </w:r>
          </w:p>
        </w:tc>
        <w:tc>
          <w:tcPr>
            <w:tcW w:w="1309" w:type="dxa"/>
            <w:tcBorders>
              <w:left w:val="single" w:sz="4" w:space="0" w:color="FFFFFF"/>
              <w:right w:val="single" w:sz="4" w:space="0" w:color="FFFFFF"/>
            </w:tcBorders>
          </w:tcPr>
          <w:p w14:paraId="6B02E356" w14:textId="4A473096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Psychiatry Res</w:t>
            </w:r>
          </w:p>
        </w:tc>
        <w:tc>
          <w:tcPr>
            <w:tcW w:w="1651" w:type="dxa"/>
            <w:tcBorders>
              <w:left w:val="single" w:sz="4" w:space="0" w:color="FFFFFF"/>
              <w:right w:val="single" w:sz="4" w:space="0" w:color="FFFFFF"/>
            </w:tcBorders>
          </w:tcPr>
          <w:p w14:paraId="34E5ACFB" w14:textId="5BF5FD64" w:rsidR="00915B34" w:rsidRPr="00B717D9" w:rsidRDefault="00915B34" w:rsidP="00915B34">
            <w:pPr>
              <w:pStyle w:val="NormalWeb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Investigat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>ing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the relationship between implicit and explicit measure of socioemotional processing in BPD. </w:t>
            </w:r>
            <w:r w:rsidR="00024240" w:rsidRPr="00B717D9">
              <w:rPr>
                <w:rFonts w:ascii="Calibri" w:hAnsi="Calibri" w:cs="Calibri"/>
                <w:color w:val="000000" w:themeColor="text1"/>
                <w:lang w:val="en-US"/>
              </w:rPr>
              <w:t>To m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easure implicit behaviour after negative emotional facial expression in BPD patients with respect to control group.</w:t>
            </w:r>
          </w:p>
        </w:tc>
        <w:tc>
          <w:tcPr>
            <w:tcW w:w="1651" w:type="dxa"/>
            <w:tcBorders>
              <w:left w:val="single" w:sz="4" w:space="0" w:color="FFFFFF"/>
              <w:right w:val="single" w:sz="4" w:space="0" w:color="FFFFFF"/>
            </w:tcBorders>
          </w:tcPr>
          <w:p w14:paraId="13C77D74" w14:textId="79E081EF" w:rsidR="00915B34" w:rsidRPr="00B717D9" w:rsidRDefault="00915B34" w:rsidP="00915B34">
            <w:pPr>
              <w:pStyle w:val="NormalWeb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Patients with BPD (N=25; age = 26.8) and healthy controls (N=25; age = 26.88)</w:t>
            </w:r>
          </w:p>
          <w:p w14:paraId="4EFE79FE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45" w:type="dxa"/>
            <w:tcBorders>
              <w:left w:val="single" w:sz="4" w:space="0" w:color="FFFFFF"/>
              <w:right w:val="single" w:sz="4" w:space="0" w:color="FFFFFF"/>
            </w:tcBorders>
          </w:tcPr>
          <w:p w14:paraId="4B9DE4E8" w14:textId="77777777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Rating task </w:t>
            </w:r>
          </w:p>
          <w:p w14:paraId="219D9C19" w14:textId="77777777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Joystick task </w:t>
            </w:r>
          </w:p>
          <w:p w14:paraId="21C9ED30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VERT-K</w:t>
            </w:r>
          </w:p>
          <w:p w14:paraId="27421A49" w14:textId="3A4BBE0B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MWT-B</w:t>
            </w:r>
          </w:p>
          <w:p w14:paraId="06C68B89" w14:textId="617DD825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TMT A/B</w:t>
            </w:r>
          </w:p>
          <w:p w14:paraId="33D9F615" w14:textId="6F7C9751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RWT</w:t>
            </w:r>
          </w:p>
          <w:p w14:paraId="19C5EC0C" w14:textId="782EB0EC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Digit Span</w:t>
            </w:r>
          </w:p>
          <w:p w14:paraId="324639A2" w14:textId="26BC3AD4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PANAS</w:t>
            </w:r>
          </w:p>
          <w:p w14:paraId="304AD7CE" w14:textId="6999B2C7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RSQ</w:t>
            </w:r>
          </w:p>
          <w:p w14:paraId="139AD526" w14:textId="4DD7CF50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BDI</w:t>
            </w:r>
          </w:p>
        </w:tc>
        <w:tc>
          <w:tcPr>
            <w:tcW w:w="5347" w:type="dxa"/>
            <w:tcBorders>
              <w:left w:val="single" w:sz="4" w:space="0" w:color="FFFFFF"/>
              <w:right w:val="single" w:sz="4" w:space="0" w:color="FFFFFF"/>
            </w:tcBorders>
          </w:tcPr>
          <w:p w14:paraId="4DCC2794" w14:textId="0706DC18" w:rsidR="00915B34" w:rsidRPr="00B717D9" w:rsidRDefault="00915B34" w:rsidP="00915B34">
            <w:pPr>
              <w:shd w:val="clear" w:color="auto" w:fill="FFFFFF" w:themeFill="background1"/>
              <w:rPr>
                <w:rFonts w:ascii="Calibri" w:hAnsi="Calibri" w:cs="Calibri"/>
                <w:color w:val="000000" w:themeColor="text1"/>
                <w:shd w:val="clear" w:color="auto" w:fill="FFFFFF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The authors found a significant difference between BPD and control groups showing emotion-specific alteration during the evaluation of happy and fearful faces in the BPD patients. </w:t>
            </w:r>
          </w:p>
          <w:p w14:paraId="35EFDE69" w14:textId="2C174198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B717D9" w:rsidRPr="00B717D9" w14:paraId="6B8FB18D" w14:textId="77777777" w:rsidTr="00915B34">
        <w:tc>
          <w:tcPr>
            <w:tcW w:w="1566" w:type="dxa"/>
            <w:tcBorders>
              <w:left w:val="single" w:sz="4" w:space="0" w:color="FFFFFF"/>
              <w:right w:val="single" w:sz="4" w:space="0" w:color="FFFFFF"/>
            </w:tcBorders>
          </w:tcPr>
          <w:p w14:paraId="7F838D88" w14:textId="5CDD974B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Hepp et al., 2014</w:t>
            </w:r>
          </w:p>
        </w:tc>
        <w:tc>
          <w:tcPr>
            <w:tcW w:w="1309" w:type="dxa"/>
            <w:tcBorders>
              <w:left w:val="single" w:sz="4" w:space="0" w:color="FFFFFF"/>
              <w:right w:val="single" w:sz="4" w:space="0" w:color="FFFFFF"/>
            </w:tcBorders>
          </w:tcPr>
          <w:p w14:paraId="74D99702" w14:textId="1B94BC86" w:rsidR="00915B34" w:rsidRPr="00B717D9" w:rsidRDefault="00915B34" w:rsidP="00915B34">
            <w:pPr>
              <w:tabs>
                <w:tab w:val="left" w:pos="735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Psychosom Med</w:t>
            </w:r>
          </w:p>
        </w:tc>
        <w:tc>
          <w:tcPr>
            <w:tcW w:w="1651" w:type="dxa"/>
            <w:tcBorders>
              <w:left w:val="single" w:sz="4" w:space="0" w:color="FFFFFF"/>
              <w:right w:val="single" w:sz="4" w:space="0" w:color="FFFFFF"/>
            </w:tcBorders>
          </w:tcPr>
          <w:p w14:paraId="620770C5" w14:textId="724D0640" w:rsidR="00915B34" w:rsidRPr="00B717D9" w:rsidRDefault="00915B34" w:rsidP="00915B34">
            <w:pPr>
              <w:pStyle w:val="NormalWeb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Explor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>ing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the temporal relationship between negative affect and physical health problem and potential time-gradient of this association in BPD. </w:t>
            </w:r>
          </w:p>
        </w:tc>
        <w:tc>
          <w:tcPr>
            <w:tcW w:w="1651" w:type="dxa"/>
            <w:tcBorders>
              <w:left w:val="single" w:sz="4" w:space="0" w:color="FFFFFF"/>
              <w:right w:val="single" w:sz="4" w:space="0" w:color="FFFFFF"/>
            </w:tcBorders>
          </w:tcPr>
          <w:p w14:paraId="3B878222" w14:textId="6A29D619" w:rsidR="00915B34" w:rsidRPr="00B717D9" w:rsidRDefault="00915B34" w:rsidP="00915B34">
            <w:pPr>
              <w:pStyle w:val="NormalWeb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BPD (age= 18-65 years; N=81) and depressed participants (DD; age= 18-65 years; N=50) </w:t>
            </w:r>
          </w:p>
          <w:p w14:paraId="2EA7E358" w14:textId="79C97C29" w:rsidR="00915B34" w:rsidRPr="00B717D9" w:rsidRDefault="00915B34" w:rsidP="00915B34">
            <w:pPr>
              <w:pStyle w:val="NormalWeb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41AD1EE4" w14:textId="77777777" w:rsidR="00915B34" w:rsidRPr="00B717D9" w:rsidRDefault="00915B34" w:rsidP="00915B34">
            <w:pPr>
              <w:pStyle w:val="NormalWeb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7507228D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45" w:type="dxa"/>
            <w:tcBorders>
              <w:left w:val="single" w:sz="4" w:space="0" w:color="FFFFFF"/>
              <w:right w:val="single" w:sz="4" w:space="0" w:color="FFFFFF"/>
            </w:tcBorders>
          </w:tcPr>
          <w:p w14:paraId="1A08AE9D" w14:textId="231BFBDA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PANAS-X, 24</w:t>
            </w:r>
          </w:p>
          <w:p w14:paraId="2DC560AD" w14:textId="02852945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Physical Symptom Checklist</w:t>
            </w:r>
          </w:p>
        </w:tc>
        <w:tc>
          <w:tcPr>
            <w:tcW w:w="5347" w:type="dxa"/>
            <w:tcBorders>
              <w:left w:val="single" w:sz="4" w:space="0" w:color="FFFFFF"/>
              <w:right w:val="single" w:sz="4" w:space="0" w:color="FFFFFF"/>
            </w:tcBorders>
          </w:tcPr>
          <w:p w14:paraId="081AA498" w14:textId="6207A79A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Altered and non-adaptive emotional responses to interpersonal and environmental stressors, associated with emotional instability, may explain</w:t>
            </w:r>
            <w:r w:rsidR="00A24A0C"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unstable interpersonal relationships observed in BPD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. This feature of BPD becomes even more evident when subject</w:t>
            </w:r>
            <w:r w:rsidR="00881AF2" w:rsidRPr="00B717D9">
              <w:rPr>
                <w:rFonts w:ascii="Calibri" w:hAnsi="Calibri" w:cs="Calibri"/>
                <w:color w:val="000000" w:themeColor="text1"/>
                <w:lang w:val="en-US"/>
              </w:rPr>
              <w:t>s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ha</w:t>
            </w:r>
            <w:r w:rsidR="00881AF2" w:rsidRPr="00B717D9">
              <w:rPr>
                <w:rFonts w:ascii="Calibri" w:hAnsi="Calibri" w:cs="Calibri"/>
                <w:color w:val="000000" w:themeColor="text1"/>
                <w:lang w:val="en-US"/>
              </w:rPr>
              <w:t>ve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to process negative stimuli. </w:t>
            </w:r>
            <w:r w:rsidR="001F1A78" w:rsidRPr="00B717D9">
              <w:rPr>
                <w:rFonts w:ascii="Calibri" w:hAnsi="Calibri" w:cs="Calibri"/>
                <w:color w:val="000000" w:themeColor="text1"/>
                <w:lang w:val="en-US"/>
              </w:rPr>
              <w:t>These impairments in turn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may contribute to an increase in the severity of BPD symptoms.</w:t>
            </w:r>
          </w:p>
        </w:tc>
      </w:tr>
      <w:tr w:rsidR="00B717D9" w:rsidRPr="00B717D9" w14:paraId="3EC3B6B7" w14:textId="77777777" w:rsidTr="00915B34">
        <w:tc>
          <w:tcPr>
            <w:tcW w:w="156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29B70B7" w14:textId="7CF61BA5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Stepp et al., 2014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03FC95D" w14:textId="418BDB33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Compr. Psychiatry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BBCBC73" w14:textId="115C3843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Investigat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ing 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emotional dysregulation as a maintenance factor for BPD characteristics over the course of one years. 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D0D65DC" w14:textId="527E20CA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Patients with BPD (age= 45; N=75) and control group (age= 21-60; N=75)</w:t>
            </w:r>
          </w:p>
        </w:tc>
        <w:tc>
          <w:tcPr>
            <w:tcW w:w="15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DFBA10F" w14:textId="095E6DE8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SIDP-IV </w:t>
            </w:r>
          </w:p>
          <w:p w14:paraId="2D31F1F3" w14:textId="793D5A9D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PAI-BOR </w:t>
            </w:r>
          </w:p>
          <w:p w14:paraId="7C554220" w14:textId="77777777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DERS </w:t>
            </w:r>
          </w:p>
          <w:p w14:paraId="53F43F74" w14:textId="77777777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CTS2</w:t>
            </w:r>
          </w:p>
          <w:p w14:paraId="3C67674E" w14:textId="77777777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B717D9">
              <w:rPr>
                <w:rFonts w:ascii="Calibri" w:hAnsi="Calibri" w:cs="Calibri"/>
                <w:color w:val="000000" w:themeColor="text1"/>
              </w:rPr>
              <w:t xml:space="preserve">ARS </w:t>
            </w:r>
          </w:p>
          <w:p w14:paraId="06AB0C44" w14:textId="2B0EAC11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  <w:p w14:paraId="160999D7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534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F2DD990" w14:textId="7A0DC1AB" w:rsidR="00915B34" w:rsidRPr="00B717D9" w:rsidRDefault="00915B34" w:rsidP="00915B34">
            <w:pPr>
              <w:spacing w:before="100" w:beforeAutospacing="1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The results</w:t>
            </w:r>
            <w:r w:rsidR="005A144E"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showed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an increase in emotional dysregulation</w:t>
            </w:r>
            <w:r w:rsidR="005A144E" w:rsidRPr="00B717D9">
              <w:rPr>
                <w:rFonts w:ascii="Calibri" w:hAnsi="Calibri" w:cs="Calibri"/>
                <w:color w:val="000000" w:themeColor="text1"/>
                <w:lang w:val="en-US"/>
              </w:rPr>
              <w:t>. T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his factor</w:t>
            </w:r>
            <w:r w:rsidR="005A144E"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seemed to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5A144E"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mediate 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the BP</w:t>
            </w:r>
            <w:r w:rsidR="005A144E"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D 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severity symptoms at baseline and at 12-month follow-up. </w:t>
            </w:r>
            <w:r w:rsidR="005A144E" w:rsidRPr="00B717D9">
              <w:rPr>
                <w:rFonts w:ascii="Calibri" w:hAnsi="Calibri" w:cs="Calibri"/>
                <w:color w:val="000000" w:themeColor="text1"/>
                <w:lang w:val="en-US"/>
              </w:rPr>
              <w:t>Furthermore,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emotional instability </w:t>
            </w:r>
            <w:r w:rsidR="005A144E"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appears to be 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a maintenance mechanism of the BPD.</w:t>
            </w:r>
          </w:p>
          <w:p w14:paraId="095F9CAF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B717D9" w:rsidRPr="00B717D9" w14:paraId="494F01B5" w14:textId="77777777" w:rsidTr="00915B34">
        <w:tc>
          <w:tcPr>
            <w:tcW w:w="1566" w:type="dxa"/>
            <w:tcBorders>
              <w:left w:val="single" w:sz="4" w:space="0" w:color="FFFFFF"/>
              <w:right w:val="single" w:sz="4" w:space="0" w:color="FFFFFF"/>
            </w:tcBorders>
          </w:tcPr>
          <w:p w14:paraId="75456D02" w14:textId="11FF5162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Yen et al., 2015</w:t>
            </w:r>
          </w:p>
        </w:tc>
        <w:tc>
          <w:tcPr>
            <w:tcW w:w="1309" w:type="dxa"/>
            <w:tcBorders>
              <w:left w:val="single" w:sz="4" w:space="0" w:color="FFFFFF"/>
              <w:right w:val="single" w:sz="4" w:space="0" w:color="FFFFFF"/>
            </w:tcBorders>
          </w:tcPr>
          <w:p w14:paraId="0373E077" w14:textId="4EB8EAC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Acta Psychiatr. Scand.</w:t>
            </w:r>
          </w:p>
        </w:tc>
        <w:tc>
          <w:tcPr>
            <w:tcW w:w="1651" w:type="dxa"/>
            <w:tcBorders>
              <w:left w:val="single" w:sz="4" w:space="0" w:color="FFFFFF"/>
              <w:right w:val="single" w:sz="4" w:space="0" w:color="FFFFFF"/>
            </w:tcBorders>
          </w:tcPr>
          <w:p w14:paraId="7E8D77AB" w14:textId="43E34C02" w:rsidR="00915B34" w:rsidRPr="00B717D9" w:rsidRDefault="00915B34" w:rsidP="00915B34">
            <w:pPr>
              <w:pStyle w:val="NormalWeb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Explor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>ing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the longitudinal impact of features</w:t>
            </w:r>
            <w:r w:rsidR="00A64CD7"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and severity 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of BPD on the cou</w:t>
            </w:r>
            <w:r w:rsidR="00A64CD7" w:rsidRPr="00B717D9">
              <w:rPr>
                <w:rFonts w:ascii="Calibri" w:hAnsi="Calibri" w:cs="Calibri"/>
                <w:color w:val="000000" w:themeColor="text1"/>
                <w:lang w:val="en-US"/>
              </w:rPr>
              <w:t>r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se of the disease and if th</w:t>
            </w:r>
            <w:r w:rsidR="00A64CD7" w:rsidRPr="00B717D9">
              <w:rPr>
                <w:rFonts w:ascii="Calibri" w:hAnsi="Calibri" w:cs="Calibri"/>
                <w:color w:val="000000" w:themeColor="text1"/>
                <w:lang w:val="en-US"/>
              </w:rPr>
              <w:t>e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s</w:t>
            </w:r>
            <w:r w:rsidR="00A64CD7" w:rsidRPr="00B717D9">
              <w:rPr>
                <w:rFonts w:ascii="Calibri" w:hAnsi="Calibri" w:cs="Calibri"/>
                <w:color w:val="000000" w:themeColor="text1"/>
                <w:lang w:val="en-US"/>
              </w:rPr>
              <w:t>e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c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>h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aracteristics predict a more pernicious course of bipolar disorder into adulthood.</w:t>
            </w:r>
          </w:p>
        </w:tc>
        <w:tc>
          <w:tcPr>
            <w:tcW w:w="1651" w:type="dxa"/>
            <w:tcBorders>
              <w:left w:val="single" w:sz="4" w:space="0" w:color="FFFFFF"/>
              <w:right w:val="single" w:sz="4" w:space="0" w:color="FFFFFF"/>
            </w:tcBorders>
          </w:tcPr>
          <w:p w14:paraId="5D185876" w14:textId="2296642B" w:rsidR="00915B34" w:rsidRPr="00B717D9" w:rsidRDefault="00915B34" w:rsidP="00915B34">
            <w:pPr>
              <w:pStyle w:val="NormalWeb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Patients with BPD (N= 271; age= 20.65)</w:t>
            </w:r>
          </w:p>
        </w:tc>
        <w:tc>
          <w:tcPr>
            <w:tcW w:w="1545" w:type="dxa"/>
            <w:tcBorders>
              <w:left w:val="single" w:sz="4" w:space="0" w:color="FFFFFF"/>
              <w:right w:val="single" w:sz="4" w:space="0" w:color="FFFFFF"/>
            </w:tcBorders>
          </w:tcPr>
          <w:p w14:paraId="71F041FE" w14:textId="5B62829D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SIDP-IV</w:t>
            </w:r>
          </w:p>
          <w:p w14:paraId="6F7086C7" w14:textId="42207333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K-SADS-PL </w:t>
            </w:r>
          </w:p>
          <w:p w14:paraId="79FF4B4C" w14:textId="18B94BF1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KSADS-MRS</w:t>
            </w:r>
          </w:p>
          <w:p w14:paraId="17A308B0" w14:textId="506E1C46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K-DEP</w:t>
            </w:r>
          </w:p>
          <w:p w14:paraId="2B3F8811" w14:textId="285514A6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LIFE</w:t>
            </w:r>
          </w:p>
          <w:p w14:paraId="6305E1E5" w14:textId="315F9FA4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PSR</w:t>
            </w:r>
          </w:p>
          <w:p w14:paraId="3C7C2FAB" w14:textId="22ECC792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CGAS</w:t>
            </w:r>
          </w:p>
          <w:p w14:paraId="70B0EAC0" w14:textId="012C3F03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SCARED</w:t>
            </w:r>
          </w:p>
          <w:p w14:paraId="1979F7F6" w14:textId="2FA47864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CBCL</w:t>
            </w:r>
          </w:p>
          <w:p w14:paraId="53AB67DF" w14:textId="3F5AD22E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YSR</w:t>
            </w:r>
          </w:p>
          <w:p w14:paraId="1A3DFD8A" w14:textId="7046E8E6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FACES-II</w:t>
            </w:r>
          </w:p>
          <w:p w14:paraId="6B61BB42" w14:textId="1F59CEFC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CBQ</w:t>
            </w:r>
          </w:p>
          <w:p w14:paraId="4F7C95E2" w14:textId="77777777" w:rsidR="00915B34" w:rsidRPr="00B717D9" w:rsidRDefault="00915B34" w:rsidP="00915B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0A069E3B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5347" w:type="dxa"/>
            <w:tcBorders>
              <w:left w:val="single" w:sz="4" w:space="0" w:color="FFFFFF"/>
              <w:right w:val="single" w:sz="4" w:space="0" w:color="FFFFFF"/>
            </w:tcBorders>
          </w:tcPr>
          <w:p w14:paraId="1EBC25E0" w14:textId="620754CF" w:rsidR="00915B34" w:rsidRPr="00B717D9" w:rsidRDefault="00915B34" w:rsidP="00915B34">
            <w:pPr>
              <w:spacing w:before="100" w:beforeAutospacing="1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BPD symptoms negatively predicts the clinical disease course. Interestingly, </w:t>
            </w:r>
            <w:r w:rsidR="00A64CD7"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a 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stronger association</w:t>
            </w:r>
            <w:r w:rsidR="00713076"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emerges when considering affective dysregulation</w:t>
            </w:r>
            <w:r w:rsidR="00A64CD7" w:rsidRPr="00B717D9">
              <w:rPr>
                <w:rFonts w:ascii="Calibri" w:hAnsi="Calibri" w:cs="Calibri"/>
                <w:color w:val="000000" w:themeColor="text1"/>
                <w:lang w:val="en-US"/>
              </w:rPr>
              <w:t>.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These results confirm the centrality of emotional dysregulation in BPD.</w:t>
            </w:r>
          </w:p>
          <w:p w14:paraId="3AF0FE79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B717D9" w:rsidRPr="00B717D9" w14:paraId="78D6BE82" w14:textId="77777777" w:rsidTr="00915B34">
        <w:tc>
          <w:tcPr>
            <w:tcW w:w="156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BF10610" w14:textId="7AC94C78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Houben et al., 2016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88251ED" w14:textId="26B92DC1" w:rsidR="00915B34" w:rsidRPr="00B717D9" w:rsidRDefault="00915B34" w:rsidP="00915B34">
            <w:pPr>
              <w:pStyle w:val="NormalWeb"/>
              <w:rPr>
                <w:rFonts w:ascii="Calibri" w:hAnsi="Calibri" w:cs="Calibri"/>
                <w:color w:val="000000" w:themeColor="text1"/>
              </w:rPr>
            </w:pPr>
            <w:r w:rsidRPr="00B717D9">
              <w:rPr>
                <w:rFonts w:ascii="Calibri" w:hAnsi="Calibri" w:cs="Calibri"/>
                <w:color w:val="000000" w:themeColor="text1"/>
              </w:rPr>
              <w:t xml:space="preserve">Personal Disord 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CBD3AA8" w14:textId="1BB1E50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Investigat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>ing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DC26DB" w:rsidRPr="00B717D9">
              <w:rPr>
                <w:rFonts w:ascii="Calibri" w:hAnsi="Calibri" w:cs="Calibri"/>
                <w:color w:val="000000" w:themeColor="text1"/>
                <w:lang w:val="en-US"/>
              </w:rPr>
              <w:t>emotional switching in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patients with PBD, depressive disorder, bulimia nervosa, and post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>-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traumatic stress disorder.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A8DE131" w14:textId="012ED6ED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2 samples by comparing BPD patients (N = 43 in sample 1; N = 81 in sample 2) to patients with bulimia nervosa (N = 20), post</w:t>
            </w:r>
            <w:r w:rsidR="00DC26DB" w:rsidRPr="00B717D9">
              <w:rPr>
                <w:rFonts w:ascii="Calibri" w:hAnsi="Calibri" w:cs="Calibri"/>
                <w:color w:val="000000" w:themeColor="text1"/>
                <w:lang w:val="en-US"/>
              </w:rPr>
              <w:t>-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traumatic stress disorder (N = 28), or healthy controls (N = 28) in sample 1, and to patients with depressive disorder (N = 50) in sample 2.</w:t>
            </w:r>
          </w:p>
        </w:tc>
        <w:tc>
          <w:tcPr>
            <w:tcW w:w="15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D0651FF" w14:textId="0083455E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PANAS</w:t>
            </w:r>
          </w:p>
          <w:p w14:paraId="4708E38A" w14:textId="60379511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ESM</w:t>
            </w:r>
          </w:p>
          <w:p w14:paraId="3D1284FE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2455A6B6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0854B6E4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4CAF6822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6639D02A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6B7A1480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27A9EA6C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6CD26F77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24047F90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6A7E9601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5DFA087E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08FDFDA9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757B5422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17BBDE4C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5004E473" w14:textId="1757A0AE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534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4135C91" w14:textId="2D602B2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Emotional switching might reflect a feature of emotional respo</w:t>
            </w:r>
            <w:r w:rsidR="00DC26DB" w:rsidRPr="00B717D9">
              <w:rPr>
                <w:rFonts w:ascii="Calibri" w:hAnsi="Calibri" w:cs="Calibri"/>
                <w:color w:val="000000" w:themeColor="text1"/>
                <w:lang w:val="en-US"/>
              </w:rPr>
              <w:t>nse,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characterizing a range of disorders with mood disturbance</w:t>
            </w:r>
            <w:r w:rsidR="00BA43D9" w:rsidRPr="00B717D9">
              <w:rPr>
                <w:rFonts w:ascii="Calibri" w:hAnsi="Calibri" w:cs="Calibri"/>
                <w:color w:val="000000" w:themeColor="text1"/>
                <w:lang w:val="en-US"/>
              </w:rPr>
              <w:t>s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.</w:t>
            </w:r>
          </w:p>
          <w:p w14:paraId="2E56D0A1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1DFEAE75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5A6D388C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69D114DB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224C27D6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62206400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6C8C1205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07E23565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54ECA48E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49CD9FCA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4447FE32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3AFDA481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28376F7C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6CEEE69B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57CAAC68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12128D4A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0F032201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4FC88354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230FCBE4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66BCECD6" w14:textId="300DA09A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B717D9" w:rsidRPr="00B717D9" w14:paraId="27C0506A" w14:textId="77777777" w:rsidTr="00915B34">
        <w:tc>
          <w:tcPr>
            <w:tcW w:w="1566" w:type="dxa"/>
            <w:tcBorders>
              <w:left w:val="single" w:sz="4" w:space="0" w:color="FFFFFF"/>
              <w:right w:val="single" w:sz="4" w:space="0" w:color="FFFFFF"/>
            </w:tcBorders>
          </w:tcPr>
          <w:p w14:paraId="79CAE2BA" w14:textId="27A5F473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Ruocco et al., 2013</w:t>
            </w:r>
          </w:p>
        </w:tc>
        <w:tc>
          <w:tcPr>
            <w:tcW w:w="1309" w:type="dxa"/>
            <w:tcBorders>
              <w:left w:val="single" w:sz="4" w:space="0" w:color="FFFFFF"/>
              <w:right w:val="single" w:sz="4" w:space="0" w:color="FFFFFF"/>
            </w:tcBorders>
          </w:tcPr>
          <w:p w14:paraId="714DFCC2" w14:textId="77777777" w:rsidR="00915B34" w:rsidRPr="00B717D9" w:rsidRDefault="00915B34" w:rsidP="00915B34">
            <w:pPr>
              <w:rPr>
                <w:rFonts w:ascii="-apple-system" w:hAnsi="-apple-system"/>
                <w:color w:val="000000" w:themeColor="text1"/>
              </w:rPr>
            </w:pPr>
            <w:r w:rsidRPr="00B717D9">
              <w:rPr>
                <w:rFonts w:ascii="-apple-system" w:hAnsi="-apple-system"/>
                <w:color w:val="000000" w:themeColor="text1"/>
              </w:rPr>
              <w:t>Biol Psychiatry</w:t>
            </w:r>
          </w:p>
          <w:p w14:paraId="57E69516" w14:textId="77777777" w:rsidR="00915B34" w:rsidRPr="00B717D9" w:rsidRDefault="00915B34" w:rsidP="00915B34">
            <w:pPr>
              <w:shd w:val="clear" w:color="auto" w:fill="FFFFFF"/>
              <w:ind w:left="720"/>
              <w:rPr>
                <w:rFonts w:ascii="-apple-system" w:hAnsi="-apple-system"/>
                <w:color w:val="000000" w:themeColor="text1"/>
              </w:rPr>
            </w:pPr>
          </w:p>
          <w:p w14:paraId="7768FD37" w14:textId="77777777" w:rsidR="00915B34" w:rsidRPr="00B717D9" w:rsidRDefault="00915B34" w:rsidP="00915B34">
            <w:pPr>
              <w:pStyle w:val="NormalWeb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51" w:type="dxa"/>
            <w:tcBorders>
              <w:left w:val="single" w:sz="4" w:space="0" w:color="FFFFFF"/>
              <w:right w:val="single" w:sz="4" w:space="0" w:color="FFFFFF"/>
            </w:tcBorders>
          </w:tcPr>
          <w:p w14:paraId="5583A8FD" w14:textId="0F23B7D1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Using Likelihood-Estimation Meta-Analysis, synthesiz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>ing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neuroimaging studies of negative emotionality and emotional instability in BPD to detect the neural structures that show functional abnormalities in this mental disorder.</w:t>
            </w:r>
          </w:p>
        </w:tc>
        <w:tc>
          <w:tcPr>
            <w:tcW w:w="1651" w:type="dxa"/>
            <w:tcBorders>
              <w:left w:val="single" w:sz="4" w:space="0" w:color="FFFFFF"/>
              <w:right w:val="single" w:sz="4" w:space="0" w:color="FFFFFF"/>
            </w:tcBorders>
          </w:tcPr>
          <w:p w14:paraId="11C72CBB" w14:textId="12800D1C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Patients with BPD (N=145) and healthy control subject (N=150).</w:t>
            </w:r>
          </w:p>
        </w:tc>
        <w:tc>
          <w:tcPr>
            <w:tcW w:w="1545" w:type="dxa"/>
            <w:tcBorders>
              <w:left w:val="single" w:sz="4" w:space="0" w:color="FFFFFF"/>
              <w:right w:val="single" w:sz="4" w:space="0" w:color="FFFFFF"/>
            </w:tcBorders>
          </w:tcPr>
          <w:p w14:paraId="210BBE41" w14:textId="5EA372FF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 n.a.</w:t>
            </w:r>
          </w:p>
        </w:tc>
        <w:tc>
          <w:tcPr>
            <w:tcW w:w="5347" w:type="dxa"/>
            <w:tcBorders>
              <w:left w:val="single" w:sz="4" w:space="0" w:color="FFFFFF"/>
              <w:right w:val="single" w:sz="4" w:space="0" w:color="FFFFFF"/>
            </w:tcBorders>
          </w:tcPr>
          <w:p w14:paraId="5A8E7F8E" w14:textId="42242C1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During processing of negative emotions, BPD patients showed, with respect to healthy control group, greater activation in the insula and posterior cingulate cortex and less activation 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of 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a neural network extend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>ing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from subgenual anterior cingulate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and 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dorsolateral prefrontal cortex to 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the 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amygdala.</w:t>
            </w:r>
          </w:p>
        </w:tc>
      </w:tr>
      <w:tr w:rsidR="00B717D9" w:rsidRPr="00B717D9" w14:paraId="05D478B9" w14:textId="77777777" w:rsidTr="00915B34">
        <w:tc>
          <w:tcPr>
            <w:tcW w:w="1566" w:type="dxa"/>
            <w:tcBorders>
              <w:left w:val="single" w:sz="4" w:space="0" w:color="FFFFFF"/>
              <w:right w:val="single" w:sz="4" w:space="0" w:color="FFFFFF"/>
            </w:tcBorders>
          </w:tcPr>
          <w:p w14:paraId="31665241" w14:textId="5AA32626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Liu et al., 2017</w:t>
            </w:r>
          </w:p>
        </w:tc>
        <w:tc>
          <w:tcPr>
            <w:tcW w:w="1309" w:type="dxa"/>
            <w:tcBorders>
              <w:left w:val="single" w:sz="4" w:space="0" w:color="FFFFFF"/>
              <w:right w:val="single" w:sz="4" w:space="0" w:color="FFFFFF"/>
            </w:tcBorders>
          </w:tcPr>
          <w:p w14:paraId="3D6E461B" w14:textId="16C497DB" w:rsidR="00915B34" w:rsidRPr="00B717D9" w:rsidRDefault="00915B34" w:rsidP="00915B34">
            <w:pPr>
              <w:rPr>
                <w:rFonts w:ascii="-apple-system" w:hAnsi="-apple-system"/>
                <w:color w:val="000000" w:themeColor="text1"/>
              </w:rPr>
            </w:pPr>
            <w:r w:rsidRPr="00B717D9">
              <w:rPr>
                <w:rFonts w:ascii="-apple-system" w:hAnsi="-apple-system"/>
                <w:color w:val="000000" w:themeColor="text1"/>
              </w:rPr>
              <w:t>Front. Behav. Neurosci</w:t>
            </w:r>
          </w:p>
        </w:tc>
        <w:tc>
          <w:tcPr>
            <w:tcW w:w="1651" w:type="dxa"/>
            <w:tcBorders>
              <w:left w:val="single" w:sz="4" w:space="0" w:color="FFFFFF"/>
              <w:right w:val="single" w:sz="4" w:space="0" w:color="FFFFFF"/>
            </w:tcBorders>
          </w:tcPr>
          <w:p w14:paraId="341BC01F" w14:textId="3BDDCE7D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Using ERP-s, explore emotional instability, impulsiveness,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and working memory in BPD group with respect to healthy controls.</w:t>
            </w:r>
          </w:p>
        </w:tc>
        <w:tc>
          <w:tcPr>
            <w:tcW w:w="1651" w:type="dxa"/>
            <w:tcBorders>
              <w:left w:val="single" w:sz="4" w:space="0" w:color="FFFFFF"/>
              <w:right w:val="single" w:sz="4" w:space="0" w:color="FFFFFF"/>
            </w:tcBorders>
          </w:tcPr>
          <w:p w14:paraId="4A844004" w14:textId="75D02C3C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Pa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>t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ients with BPD (age= 22-25; N= 22) and age and sex-ma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>t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ched healthy control (N= 21).</w:t>
            </w:r>
          </w:p>
        </w:tc>
        <w:tc>
          <w:tcPr>
            <w:tcW w:w="1545" w:type="dxa"/>
            <w:tcBorders>
              <w:left w:val="single" w:sz="4" w:space="0" w:color="FFFFFF"/>
              <w:right w:val="single" w:sz="4" w:space="0" w:color="FFFFFF"/>
            </w:tcBorders>
          </w:tcPr>
          <w:p w14:paraId="63112DD3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CES-D</w:t>
            </w:r>
          </w:p>
          <w:p w14:paraId="2517E679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BIS-11</w:t>
            </w:r>
          </w:p>
          <w:p w14:paraId="20F17C3C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CTQ</w:t>
            </w:r>
          </w:p>
          <w:p w14:paraId="6B37E030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SAIS</w:t>
            </w:r>
          </w:p>
          <w:p w14:paraId="59A07BD6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N-back task</w:t>
            </w:r>
          </w:p>
          <w:p w14:paraId="4E98BADC" w14:textId="77777777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5347" w:type="dxa"/>
            <w:tcBorders>
              <w:left w:val="single" w:sz="4" w:space="0" w:color="FFFFFF"/>
              <w:right w:val="single" w:sz="4" w:space="0" w:color="FFFFFF"/>
            </w:tcBorders>
          </w:tcPr>
          <w:p w14:paraId="544568DB" w14:textId="664A4F7D" w:rsidR="00915B34" w:rsidRPr="00B717D9" w:rsidRDefault="00915B34" w:rsidP="00915B34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BPD patients showed lower P3 amplitudes and longer N2 latencies than healthy control suggesting a dysfunction on working memory sub-process</w:t>
            </w:r>
            <w:r w:rsidR="008255D6" w:rsidRPr="00B717D9">
              <w:rPr>
                <w:rFonts w:ascii="Calibri" w:hAnsi="Calibri" w:cs="Calibri"/>
                <w:color w:val="000000" w:themeColor="text1"/>
                <w:lang w:val="en-US"/>
              </w:rPr>
              <w:t>es</w:t>
            </w:r>
            <w:r w:rsidRPr="00B717D9">
              <w:rPr>
                <w:rFonts w:ascii="Calibri" w:hAnsi="Calibri" w:cs="Calibri"/>
                <w:color w:val="000000" w:themeColor="text1"/>
                <w:lang w:val="en-US"/>
              </w:rPr>
              <w:t>, but not during negative emotional processing.</w:t>
            </w:r>
          </w:p>
        </w:tc>
      </w:tr>
    </w:tbl>
    <w:p w14:paraId="2EF459F9" w14:textId="4FD7BBD2" w:rsidR="000269ED" w:rsidRPr="00B717D9" w:rsidRDefault="000269ED" w:rsidP="006C2469">
      <w:pPr>
        <w:pStyle w:val="NormalWeb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B717D9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S2: Included studies and main extracted data.</w:t>
      </w:r>
      <w:r w:rsidRPr="00B717D9">
        <w:rPr>
          <w:rFonts w:asciiTheme="minorHAnsi" w:hAnsiTheme="minorHAnsi" w:cstheme="minorHAnsi"/>
          <w:bCs/>
          <w:color w:val="000000" w:themeColor="text1"/>
          <w:sz w:val="22"/>
          <w:szCs w:val="22"/>
          <w:lang w:val="en-US"/>
        </w:rPr>
        <w:t xml:space="preserve"> </w:t>
      </w:r>
      <w:r w:rsidRPr="00B717D9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Note. SCID-II= </w:t>
      </w:r>
      <w:r w:rsidRPr="00B717D9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US" w:eastAsia="en-US"/>
        </w:rPr>
        <w:t>Structured Clinical Interview for DSM-4 Axis II Personality Disorder</w:t>
      </w:r>
      <w:r w:rsidRPr="00B717D9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; SHI= </w:t>
      </w:r>
      <w:r w:rsidRPr="00B717D9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US" w:eastAsia="en-US"/>
        </w:rPr>
        <w:t>Self-Harm Inventory</w:t>
      </w:r>
      <w:r w:rsidRPr="00B717D9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; BIS-11= The Barratt Impulsiveness Scale; DERS= Difficulties in Emotion Regulation Scale;</w:t>
      </w:r>
      <w:r w:rsidRPr="00B717D9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B717D9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BPDCL= Borderline Personality Disorder Checklist; GAF= Global Assessment of Functioning; PANAS= Positive and Negative Affect Schedule; AIM= Affect Intensity Measure; SIL-V= The Shipley Institute of Living Scale, Vocabulary Subscale; ESM= </w:t>
      </w:r>
      <w:r w:rsidRPr="00B717D9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Experience-Sampling Method; </w:t>
      </w:r>
      <w:r w:rsidRPr="00B717D9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VERT-K= The emotion recognition task; MWT-B= Mehrfachwahl-Wortschatz-Intelligent-Test; SIL-V= The Shipley Institute of Living Scale, Vocabulary Subscale; TMT= Trail Making Test Part A/B; RWT= Regensburg Word Fluency Test; RSQ= Relationship Scales Questionnaire; BDI= Borderline Personality Inventory; SIDP-IV= Structured Interview for DSM-IV Personality; PAI-BOR= Personality Assessment Inventory – Borderline Features Scale; ARS= Anger Rumination Scale;  ADP- IV= The Assessment of DSM–IV Personality Disorders Borderline personality disorder scale; PAI-BOR= Personality Assessment Inventory – Borderline Features Scale; CTS2= Revised Conflict Tactics Scale; ARS= Anger Rumination Scale; K-SADS-PL= Schedule for Affective Disorders and Schizophrenia for School-Age Children—Present and Lifetime Version; KSADS-MRS = Kiddie Mania Rating Scale; K-DEP= Depression Rating Scale;  LIFE= Longitudinal Interv</w:t>
      </w:r>
      <w:bookmarkStart w:id="0" w:name="_GoBack"/>
      <w:bookmarkEnd w:id="0"/>
      <w:r w:rsidRPr="00B717D9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al Follow-up Evaluation; PRS= Psychiatric Status Rating; CGAS= Children's Global Assessment Scale; SCARED= Child Anxiety Related Emotional Disorders;  CBCL = Child Behavior Checklist; YSR= Youth Self Report; FACES-II= Family Adaptability and Cohesion Evaluation Scales-II; CBQ = Conflict Behavior Questionnaire; CES-D= Center for Epidemiological Studies Depression Scale; CTQ= Childhood Trauma Questionnaire; SAIS= Short Affect Intensity Scale; PANAS-X, 24= Positive and Negative Affect Schedule-Extended version;</w:t>
      </w:r>
      <w:r w:rsidR="007722D2" w:rsidRPr="00B717D9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DSM= Diagnostic and statistical manual of mental disorders;</w:t>
      </w:r>
      <w:r w:rsidR="006C2469" w:rsidRPr="00B717D9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ERP-s= event-related potentials; </w:t>
      </w:r>
      <w:r w:rsidRPr="00B717D9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n.a.= not applicable.</w:t>
      </w:r>
    </w:p>
    <w:p w14:paraId="5EF6E4E8" w14:textId="6F2C6837" w:rsidR="00A35B5E" w:rsidRPr="00B717D9" w:rsidRDefault="00A35B5E" w:rsidP="00671322">
      <w:pPr>
        <w:pStyle w:val="NormalWeb"/>
        <w:spacing w:before="0" w:beforeAutospacing="0" w:after="0" w:afterAutospacing="0"/>
        <w:rPr>
          <w:rFonts w:ascii="Calibri" w:hAnsi="Calibri" w:cs="Calibri"/>
          <w:color w:val="000000" w:themeColor="text1"/>
          <w:lang w:val="en-US"/>
        </w:rPr>
      </w:pPr>
    </w:p>
    <w:sectPr w:rsidR="00A35B5E" w:rsidRPr="00B717D9" w:rsidSect="00B717D9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19D215" w14:textId="77777777" w:rsidR="00067591" w:rsidRDefault="00067591" w:rsidP="006C0DCE">
      <w:r>
        <w:separator/>
      </w:r>
    </w:p>
  </w:endnote>
  <w:endnote w:type="continuationSeparator" w:id="0">
    <w:p w14:paraId="29123B82" w14:textId="77777777" w:rsidR="00067591" w:rsidRDefault="00067591" w:rsidP="006C0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-apple-system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BCFE82" w14:textId="77777777" w:rsidR="00067591" w:rsidRDefault="00067591" w:rsidP="006C0DCE">
      <w:r>
        <w:separator/>
      </w:r>
    </w:p>
  </w:footnote>
  <w:footnote w:type="continuationSeparator" w:id="0">
    <w:p w14:paraId="0EA479EE" w14:textId="77777777" w:rsidR="00067591" w:rsidRDefault="00067591" w:rsidP="006C0D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245EF9"/>
    <w:multiLevelType w:val="multilevel"/>
    <w:tmpl w:val="94E81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visionView w:markup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E49"/>
    <w:rsid w:val="00007344"/>
    <w:rsid w:val="00012010"/>
    <w:rsid w:val="00014A10"/>
    <w:rsid w:val="00024240"/>
    <w:rsid w:val="00024CCC"/>
    <w:rsid w:val="000251D0"/>
    <w:rsid w:val="000269ED"/>
    <w:rsid w:val="000370AA"/>
    <w:rsid w:val="000623AA"/>
    <w:rsid w:val="00065B55"/>
    <w:rsid w:val="00067591"/>
    <w:rsid w:val="000830B4"/>
    <w:rsid w:val="00085516"/>
    <w:rsid w:val="00094717"/>
    <w:rsid w:val="000B15DE"/>
    <w:rsid w:val="000C43DB"/>
    <w:rsid w:val="000C75BC"/>
    <w:rsid w:val="000D509D"/>
    <w:rsid w:val="000D6987"/>
    <w:rsid w:val="000F202D"/>
    <w:rsid w:val="000F5DFA"/>
    <w:rsid w:val="000F6172"/>
    <w:rsid w:val="000F61A1"/>
    <w:rsid w:val="00103B20"/>
    <w:rsid w:val="00104DEC"/>
    <w:rsid w:val="00106C0C"/>
    <w:rsid w:val="001106C5"/>
    <w:rsid w:val="00121F52"/>
    <w:rsid w:val="0013661D"/>
    <w:rsid w:val="00143FD2"/>
    <w:rsid w:val="00145701"/>
    <w:rsid w:val="00151FFB"/>
    <w:rsid w:val="001560C8"/>
    <w:rsid w:val="00161950"/>
    <w:rsid w:val="00163F9D"/>
    <w:rsid w:val="001669D8"/>
    <w:rsid w:val="00181B7C"/>
    <w:rsid w:val="00186AFC"/>
    <w:rsid w:val="001A5127"/>
    <w:rsid w:val="001B195C"/>
    <w:rsid w:val="001B2A9F"/>
    <w:rsid w:val="001C027C"/>
    <w:rsid w:val="001E0725"/>
    <w:rsid w:val="001E70EF"/>
    <w:rsid w:val="001F1A78"/>
    <w:rsid w:val="00207E84"/>
    <w:rsid w:val="00212D2D"/>
    <w:rsid w:val="00215538"/>
    <w:rsid w:val="0022355A"/>
    <w:rsid w:val="00224EF8"/>
    <w:rsid w:val="002251F1"/>
    <w:rsid w:val="0023586F"/>
    <w:rsid w:val="00241087"/>
    <w:rsid w:val="002552D1"/>
    <w:rsid w:val="00262015"/>
    <w:rsid w:val="00267CD6"/>
    <w:rsid w:val="00271176"/>
    <w:rsid w:val="0027747F"/>
    <w:rsid w:val="00283938"/>
    <w:rsid w:val="002941C1"/>
    <w:rsid w:val="002A52F0"/>
    <w:rsid w:val="002B2A69"/>
    <w:rsid w:val="002B4FE0"/>
    <w:rsid w:val="002D24FB"/>
    <w:rsid w:val="002E6B66"/>
    <w:rsid w:val="002F0ACB"/>
    <w:rsid w:val="002F61DF"/>
    <w:rsid w:val="00300A68"/>
    <w:rsid w:val="00302045"/>
    <w:rsid w:val="003044A7"/>
    <w:rsid w:val="00306F1C"/>
    <w:rsid w:val="00334E74"/>
    <w:rsid w:val="003450F7"/>
    <w:rsid w:val="00354154"/>
    <w:rsid w:val="00357EDF"/>
    <w:rsid w:val="00363D41"/>
    <w:rsid w:val="00370F48"/>
    <w:rsid w:val="00376B67"/>
    <w:rsid w:val="00382544"/>
    <w:rsid w:val="0038466D"/>
    <w:rsid w:val="00393F44"/>
    <w:rsid w:val="00394099"/>
    <w:rsid w:val="003A5A1B"/>
    <w:rsid w:val="003A6082"/>
    <w:rsid w:val="003B0FFF"/>
    <w:rsid w:val="003B395A"/>
    <w:rsid w:val="003C0651"/>
    <w:rsid w:val="003C60AD"/>
    <w:rsid w:val="003C65EE"/>
    <w:rsid w:val="003C6F3C"/>
    <w:rsid w:val="003D12A0"/>
    <w:rsid w:val="003D2292"/>
    <w:rsid w:val="003D28F3"/>
    <w:rsid w:val="003D49F1"/>
    <w:rsid w:val="003D6185"/>
    <w:rsid w:val="004126C1"/>
    <w:rsid w:val="00425142"/>
    <w:rsid w:val="00446639"/>
    <w:rsid w:val="0044757B"/>
    <w:rsid w:val="004644D3"/>
    <w:rsid w:val="00467FF0"/>
    <w:rsid w:val="004830B5"/>
    <w:rsid w:val="0048433B"/>
    <w:rsid w:val="004B4368"/>
    <w:rsid w:val="004B5B98"/>
    <w:rsid w:val="004D3AEC"/>
    <w:rsid w:val="004D72AE"/>
    <w:rsid w:val="004E039F"/>
    <w:rsid w:val="004E0E0B"/>
    <w:rsid w:val="004E4BFA"/>
    <w:rsid w:val="004F5998"/>
    <w:rsid w:val="00515866"/>
    <w:rsid w:val="00516E4A"/>
    <w:rsid w:val="00527E49"/>
    <w:rsid w:val="00530A5A"/>
    <w:rsid w:val="005319F7"/>
    <w:rsid w:val="005466EC"/>
    <w:rsid w:val="00551E70"/>
    <w:rsid w:val="00567CB6"/>
    <w:rsid w:val="0058182C"/>
    <w:rsid w:val="00585399"/>
    <w:rsid w:val="005A144E"/>
    <w:rsid w:val="005B5557"/>
    <w:rsid w:val="005D49A7"/>
    <w:rsid w:val="005E481A"/>
    <w:rsid w:val="005E5339"/>
    <w:rsid w:val="005F4C87"/>
    <w:rsid w:val="00601418"/>
    <w:rsid w:val="00611EFF"/>
    <w:rsid w:val="00612910"/>
    <w:rsid w:val="00620ECB"/>
    <w:rsid w:val="00660032"/>
    <w:rsid w:val="00664644"/>
    <w:rsid w:val="00666EB6"/>
    <w:rsid w:val="00671322"/>
    <w:rsid w:val="00672A55"/>
    <w:rsid w:val="00675461"/>
    <w:rsid w:val="00676E95"/>
    <w:rsid w:val="0068003E"/>
    <w:rsid w:val="00685175"/>
    <w:rsid w:val="006A1992"/>
    <w:rsid w:val="006A2EDD"/>
    <w:rsid w:val="006C0DCE"/>
    <w:rsid w:val="006C2308"/>
    <w:rsid w:val="006C2469"/>
    <w:rsid w:val="006C2810"/>
    <w:rsid w:val="006C7F99"/>
    <w:rsid w:val="006D080E"/>
    <w:rsid w:val="006D1208"/>
    <w:rsid w:val="006D386D"/>
    <w:rsid w:val="006D4B4F"/>
    <w:rsid w:val="006E6756"/>
    <w:rsid w:val="006F3DBC"/>
    <w:rsid w:val="007040FD"/>
    <w:rsid w:val="00713076"/>
    <w:rsid w:val="00716811"/>
    <w:rsid w:val="00721C4C"/>
    <w:rsid w:val="00722895"/>
    <w:rsid w:val="00722D21"/>
    <w:rsid w:val="00726F9B"/>
    <w:rsid w:val="007366BD"/>
    <w:rsid w:val="00742519"/>
    <w:rsid w:val="00747899"/>
    <w:rsid w:val="00754DB4"/>
    <w:rsid w:val="0076353E"/>
    <w:rsid w:val="00765E87"/>
    <w:rsid w:val="007722D2"/>
    <w:rsid w:val="00785D58"/>
    <w:rsid w:val="007904DD"/>
    <w:rsid w:val="00791473"/>
    <w:rsid w:val="007A47E0"/>
    <w:rsid w:val="007B16FE"/>
    <w:rsid w:val="007B3B49"/>
    <w:rsid w:val="007B7466"/>
    <w:rsid w:val="007E1B50"/>
    <w:rsid w:val="007F7F83"/>
    <w:rsid w:val="00801D95"/>
    <w:rsid w:val="0081364C"/>
    <w:rsid w:val="00820C46"/>
    <w:rsid w:val="008255D6"/>
    <w:rsid w:val="0082753B"/>
    <w:rsid w:val="00833037"/>
    <w:rsid w:val="0084240A"/>
    <w:rsid w:val="00842729"/>
    <w:rsid w:val="008430F6"/>
    <w:rsid w:val="008465BF"/>
    <w:rsid w:val="00846C7F"/>
    <w:rsid w:val="0085278D"/>
    <w:rsid w:val="00855B3B"/>
    <w:rsid w:val="00873F83"/>
    <w:rsid w:val="00881AF2"/>
    <w:rsid w:val="008850E5"/>
    <w:rsid w:val="008927C1"/>
    <w:rsid w:val="00894A82"/>
    <w:rsid w:val="00897D52"/>
    <w:rsid w:val="008B0126"/>
    <w:rsid w:val="008B15E1"/>
    <w:rsid w:val="008B71EA"/>
    <w:rsid w:val="008C5B4B"/>
    <w:rsid w:val="008D0DE4"/>
    <w:rsid w:val="008D1F29"/>
    <w:rsid w:val="008E4DF8"/>
    <w:rsid w:val="0090409B"/>
    <w:rsid w:val="009109FD"/>
    <w:rsid w:val="00915B34"/>
    <w:rsid w:val="00916EBD"/>
    <w:rsid w:val="009249AB"/>
    <w:rsid w:val="00961438"/>
    <w:rsid w:val="00964AF0"/>
    <w:rsid w:val="0097237B"/>
    <w:rsid w:val="00984A7A"/>
    <w:rsid w:val="009911C4"/>
    <w:rsid w:val="00996B3E"/>
    <w:rsid w:val="009B0053"/>
    <w:rsid w:val="009C4456"/>
    <w:rsid w:val="009D1A7C"/>
    <w:rsid w:val="009D1F76"/>
    <w:rsid w:val="009D753A"/>
    <w:rsid w:val="009D7F96"/>
    <w:rsid w:val="009E10C0"/>
    <w:rsid w:val="00A0064B"/>
    <w:rsid w:val="00A048F1"/>
    <w:rsid w:val="00A24A0C"/>
    <w:rsid w:val="00A2736C"/>
    <w:rsid w:val="00A31175"/>
    <w:rsid w:val="00A35B5E"/>
    <w:rsid w:val="00A376A4"/>
    <w:rsid w:val="00A41B8E"/>
    <w:rsid w:val="00A46AD1"/>
    <w:rsid w:val="00A51BB0"/>
    <w:rsid w:val="00A64CD7"/>
    <w:rsid w:val="00A72DC3"/>
    <w:rsid w:val="00A80644"/>
    <w:rsid w:val="00A817EA"/>
    <w:rsid w:val="00A94C5D"/>
    <w:rsid w:val="00A94D1C"/>
    <w:rsid w:val="00AB3A9F"/>
    <w:rsid w:val="00AB4235"/>
    <w:rsid w:val="00AC45DD"/>
    <w:rsid w:val="00AD09FC"/>
    <w:rsid w:val="00AE0668"/>
    <w:rsid w:val="00AE1A56"/>
    <w:rsid w:val="00AF2DA7"/>
    <w:rsid w:val="00AF4947"/>
    <w:rsid w:val="00AF4E86"/>
    <w:rsid w:val="00B058FB"/>
    <w:rsid w:val="00B06687"/>
    <w:rsid w:val="00B1690D"/>
    <w:rsid w:val="00B44314"/>
    <w:rsid w:val="00B55E9E"/>
    <w:rsid w:val="00B560FB"/>
    <w:rsid w:val="00B717D9"/>
    <w:rsid w:val="00B81081"/>
    <w:rsid w:val="00B84F8B"/>
    <w:rsid w:val="00B93666"/>
    <w:rsid w:val="00BA3E47"/>
    <w:rsid w:val="00BA43D9"/>
    <w:rsid w:val="00BB020E"/>
    <w:rsid w:val="00BB089C"/>
    <w:rsid w:val="00BB43CF"/>
    <w:rsid w:val="00BC1DEB"/>
    <w:rsid w:val="00BC5B9E"/>
    <w:rsid w:val="00BF5E98"/>
    <w:rsid w:val="00C3784C"/>
    <w:rsid w:val="00C41B37"/>
    <w:rsid w:val="00C61408"/>
    <w:rsid w:val="00C62B44"/>
    <w:rsid w:val="00C76580"/>
    <w:rsid w:val="00C82FA6"/>
    <w:rsid w:val="00C87559"/>
    <w:rsid w:val="00C91513"/>
    <w:rsid w:val="00C94875"/>
    <w:rsid w:val="00CA68CC"/>
    <w:rsid w:val="00CB7040"/>
    <w:rsid w:val="00CC1D11"/>
    <w:rsid w:val="00CD25A0"/>
    <w:rsid w:val="00CE6442"/>
    <w:rsid w:val="00CF39E0"/>
    <w:rsid w:val="00D137E7"/>
    <w:rsid w:val="00D2185C"/>
    <w:rsid w:val="00D25290"/>
    <w:rsid w:val="00D26B4C"/>
    <w:rsid w:val="00D47A20"/>
    <w:rsid w:val="00D53194"/>
    <w:rsid w:val="00D53FA3"/>
    <w:rsid w:val="00D6073F"/>
    <w:rsid w:val="00D62359"/>
    <w:rsid w:val="00D74255"/>
    <w:rsid w:val="00D74DA4"/>
    <w:rsid w:val="00D769BB"/>
    <w:rsid w:val="00D8063C"/>
    <w:rsid w:val="00DA4018"/>
    <w:rsid w:val="00DC21C3"/>
    <w:rsid w:val="00DC26DB"/>
    <w:rsid w:val="00DC5C4E"/>
    <w:rsid w:val="00DD7A60"/>
    <w:rsid w:val="00DD7F28"/>
    <w:rsid w:val="00DF05F4"/>
    <w:rsid w:val="00DF0F62"/>
    <w:rsid w:val="00E00E6A"/>
    <w:rsid w:val="00E05F4F"/>
    <w:rsid w:val="00E1682E"/>
    <w:rsid w:val="00E17C5A"/>
    <w:rsid w:val="00E32407"/>
    <w:rsid w:val="00E50C57"/>
    <w:rsid w:val="00E540C5"/>
    <w:rsid w:val="00E56F9E"/>
    <w:rsid w:val="00E65618"/>
    <w:rsid w:val="00E86F50"/>
    <w:rsid w:val="00E87098"/>
    <w:rsid w:val="00E92DC1"/>
    <w:rsid w:val="00E9351D"/>
    <w:rsid w:val="00EB1163"/>
    <w:rsid w:val="00EC355B"/>
    <w:rsid w:val="00ED6839"/>
    <w:rsid w:val="00EE135F"/>
    <w:rsid w:val="00EE7FC6"/>
    <w:rsid w:val="00F42CE6"/>
    <w:rsid w:val="00F4596D"/>
    <w:rsid w:val="00F45F22"/>
    <w:rsid w:val="00F5417F"/>
    <w:rsid w:val="00F60EED"/>
    <w:rsid w:val="00F7644A"/>
    <w:rsid w:val="00F85247"/>
    <w:rsid w:val="00FA6711"/>
    <w:rsid w:val="00FA697F"/>
    <w:rsid w:val="00FC0DA9"/>
    <w:rsid w:val="00FC3CC3"/>
    <w:rsid w:val="00FC5ED0"/>
    <w:rsid w:val="00FD69DA"/>
    <w:rsid w:val="00FE06F9"/>
    <w:rsid w:val="00FF4611"/>
    <w:rsid w:val="00FF6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2A214"/>
  <w15:chartTrackingRefBased/>
  <w15:docId w15:val="{09F9074A-8F02-CA4B-BA50-D9A1C4DA0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230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450F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6C0DC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0DCE"/>
  </w:style>
  <w:style w:type="paragraph" w:styleId="Footer">
    <w:name w:val="footer"/>
    <w:basedOn w:val="Normal"/>
    <w:link w:val="FooterChar"/>
    <w:uiPriority w:val="99"/>
    <w:unhideWhenUsed/>
    <w:rsid w:val="006C0DC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0DCE"/>
  </w:style>
  <w:style w:type="character" w:customStyle="1" w:styleId="Heading1Char">
    <w:name w:val="Heading 1 Char"/>
    <w:basedOn w:val="DefaultParagraphFont"/>
    <w:link w:val="Heading1"/>
    <w:uiPriority w:val="9"/>
    <w:rsid w:val="006C23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A817EA"/>
  </w:style>
  <w:style w:type="paragraph" w:styleId="BalloonText">
    <w:name w:val="Balloon Text"/>
    <w:basedOn w:val="Normal"/>
    <w:link w:val="BalloonTextChar"/>
    <w:uiPriority w:val="99"/>
    <w:semiHidden/>
    <w:unhideWhenUsed/>
    <w:rsid w:val="008255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5D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3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97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39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18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40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59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73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5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97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98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67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70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69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27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18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2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10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42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03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3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4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7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73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7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9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46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43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8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92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1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73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9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36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1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11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56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90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24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85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2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8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84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57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5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53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21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8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94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06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72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9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46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51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77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2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56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9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9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3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48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38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13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9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22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1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55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5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0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33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09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7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6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61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37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10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47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46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5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15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77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67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28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75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31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53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9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3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10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4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39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35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77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2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61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96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57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4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3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64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76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0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1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77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11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9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9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56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27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52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5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0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4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55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64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3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00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51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8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74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9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16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5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20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9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7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0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2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43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90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5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6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03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89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58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39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1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04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4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30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84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95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80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58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9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43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85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43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44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2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89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57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03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1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55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2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77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0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31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70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20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7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57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97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0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87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31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83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12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25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2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4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8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69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84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23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6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89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96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4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86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76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22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7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14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39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62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40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45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23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0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8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8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69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6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1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2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50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9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9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0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65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9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27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0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0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0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86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08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9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51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65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29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9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14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17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33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83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81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3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83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6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8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66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6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55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67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6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11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5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75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6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6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2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06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9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7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27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07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9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8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0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64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2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85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21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86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1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7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5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1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03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54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19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33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70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18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9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45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5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2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2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13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66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77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85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6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12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2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1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49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62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8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57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15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1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92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2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82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31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40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83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34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5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8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8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83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9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61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13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58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76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54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0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64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71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1</Pages>
  <Words>1309</Words>
  <Characters>7467</Characters>
  <Application>Microsoft Office Word</Application>
  <DocSecurity>0</DocSecurity>
  <Lines>62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'Aurizio</dc:creator>
  <cp:keywords/>
  <dc:description/>
  <cp:lastModifiedBy>Sindhu Chinnaiyan</cp:lastModifiedBy>
  <cp:revision>35</cp:revision>
  <dcterms:created xsi:type="dcterms:W3CDTF">2022-09-18T17:10:00Z</dcterms:created>
  <dcterms:modified xsi:type="dcterms:W3CDTF">2023-02-27T13:36:00Z</dcterms:modified>
</cp:coreProperties>
</file>